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7401C" w14:textId="291855C8" w:rsidR="00C41653" w:rsidRPr="008B4D1F" w:rsidRDefault="00C41653" w:rsidP="001337BA">
      <w:pPr>
        <w:jc w:val="left"/>
        <w:rPr>
          <w:rFonts w:ascii="Times New Roman" w:hAnsi="Times New Roman" w:cs="Times New Roman"/>
          <w:sz w:val="20"/>
          <w:szCs w:val="20"/>
        </w:rPr>
      </w:pPr>
      <w:r w:rsidRPr="00584A94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Subgroup </w:t>
      </w:r>
      <w:r w:rsidR="00584A94"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nalyses </w:t>
      </w:r>
      <w:r w:rsidR="00D37468">
        <w:rPr>
          <w:rFonts w:ascii="Times New Roman" w:hAnsi="Times New Roman" w:cs="Times New Roman"/>
          <w:sz w:val="20"/>
          <w:szCs w:val="20"/>
        </w:rPr>
        <w:t>investigating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 w:rsidR="00584A94"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ssociation </w:t>
      </w:r>
      <w:r w:rsidR="00584A94"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etween </w:t>
      </w:r>
      <w:r w:rsidR="00584A94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  <w:shd w:val="clear" w:color="auto" w:fill="FFFFFF"/>
        </w:rPr>
        <w:t>s</w:t>
      </w:r>
      <w:r w:rsidR="007170BF" w:rsidRPr="006F7990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  <w:shd w:val="clear" w:color="auto" w:fill="FFFFFF"/>
        </w:rPr>
        <w:t>erum</w:t>
      </w:r>
      <w:r w:rsidR="007170BF" w:rsidRPr="001813D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</w:t>
      </w:r>
      <w:r w:rsidR="00AC6F57" w:rsidRPr="001813D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creatinine</w:t>
      </w:r>
      <w:r w:rsidRPr="00113EA2">
        <w:rPr>
          <w:rFonts w:ascii="Times New Roman" w:hAnsi="Times New Roman" w:cs="Times New Roman"/>
          <w:sz w:val="20"/>
          <w:szCs w:val="20"/>
        </w:rPr>
        <w:t xml:space="preserve"> </w:t>
      </w:r>
      <w:r w:rsidRPr="00FD77E7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SIRI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284"/>
        <w:gridCol w:w="3060"/>
      </w:tblGrid>
      <w:tr w:rsidR="00C41653" w:rsidRPr="00116F52" w14:paraId="5E94D569" w14:textId="77777777" w:rsidTr="0087299E">
        <w:trPr>
          <w:trHeight w:val="312"/>
        </w:trPr>
        <w:tc>
          <w:tcPr>
            <w:tcW w:w="19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3365C9" w14:textId="77777777" w:rsidR="00C41653" w:rsidRPr="00116F52" w:rsidRDefault="00C41653" w:rsidP="008729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4B446" w14:textId="29EE47FF" w:rsidR="00C41653" w:rsidRPr="00116F52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="007170B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16F5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N</w:t>
            </w:r>
          </w:p>
        </w:tc>
        <w:tc>
          <w:tcPr>
            <w:tcW w:w="2013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14BC9E" w14:textId="77777777" w:rsidR="00C41653" w:rsidRPr="00116F52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840AA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β (95% CI) </w:t>
            </w:r>
            <w:r w:rsidRPr="00DA3F3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  <w:r w:rsidRPr="007840AA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value</w:t>
            </w:r>
          </w:p>
        </w:tc>
      </w:tr>
      <w:tr w:rsidR="00C41653" w:rsidRPr="001813DE" w14:paraId="372AB433" w14:textId="77777777" w:rsidTr="0087299E">
        <w:trPr>
          <w:trHeight w:val="312"/>
        </w:trPr>
        <w:tc>
          <w:tcPr>
            <w:tcW w:w="1963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CBF916" w14:textId="3B057ECE" w:rsidR="00C41653" w:rsidRPr="00116F52" w:rsidRDefault="00C41653" w:rsidP="0087299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16F5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ge </w:t>
            </w:r>
            <w:r w:rsidRPr="00572D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erti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y</w:t>
            </w:r>
          </w:p>
        </w:tc>
        <w:tc>
          <w:tcPr>
            <w:tcW w:w="1195" w:type="pct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1F6F99" w14:textId="77777777" w:rsidR="00C41653" w:rsidRPr="00116F52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919AC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41653" w:rsidRPr="001813DE" w14:paraId="119FDDAB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4FE4C3" w14:textId="6D6D883B" w:rsidR="00C41653" w:rsidRPr="00A7054F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7054F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Low</w:t>
            </w:r>
            <w:r w:rsidR="007170BF" w:rsidRPr="00A7054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(</w:t>
            </w:r>
            <w:r w:rsidR="007170BF" w:rsidRPr="00A7054F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  <w14:ligatures w14:val="none"/>
              </w:rPr>
              <w:t xml:space="preserve"> </w:t>
            </w:r>
            <w:r w:rsidR="007170BF" w:rsidRPr="00A7054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  <w:r w:rsidR="00A7054F" w:rsidRPr="00A7054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3</w:t>
            </w:r>
            <w:r w:rsidR="007170BF" w:rsidRPr="00A7054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y)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07FDAF" w14:textId="77777777" w:rsidR="00C41653" w:rsidRPr="00116F52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52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9BEB54" w14:textId="224DE9FD" w:rsidR="00C41653" w:rsidRPr="00116F52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8 (-0.009, 0.025) 0.36</w:t>
            </w:r>
          </w:p>
        </w:tc>
      </w:tr>
      <w:tr w:rsidR="00C41653" w:rsidRPr="001813DE" w14:paraId="69B384F2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07AF2E" w14:textId="45A50537" w:rsidR="00C41653" w:rsidRPr="00A7054F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7054F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iddle</w:t>
            </w:r>
            <w:r w:rsidR="007170BF" w:rsidRPr="00A7054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(6</w:t>
            </w:r>
            <w:r w:rsidR="00A7054F" w:rsidRPr="00A7054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3</w:t>
            </w:r>
            <w:r w:rsidR="007170BF" w:rsidRPr="00A7054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-74y)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D84B2E" w14:textId="77777777" w:rsidR="00C41653" w:rsidRPr="00116F52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45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90AE4" w14:textId="042D2688" w:rsidR="00C41653" w:rsidRPr="00116F52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2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0.0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0.035) 0.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</w:p>
        </w:tc>
      </w:tr>
      <w:tr w:rsidR="00C41653" w:rsidRPr="001813DE" w14:paraId="40339941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0039FE" w14:textId="1E1042DC" w:rsidR="00C41653" w:rsidRPr="00A7054F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7054F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igh</w:t>
            </w:r>
            <w:r w:rsidR="007170BF" w:rsidRPr="00A7054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(</w:t>
            </w:r>
            <w:r w:rsidR="007170BF" w:rsidRPr="00A7054F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g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  <w14:ligatures w14:val="none"/>
              </w:rPr>
              <w:t xml:space="preserve"> </w:t>
            </w:r>
            <w:r w:rsidR="007170BF" w:rsidRPr="00A7054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="00A7054F" w:rsidRPr="00A7054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4</w:t>
            </w:r>
            <w:r w:rsidR="007170BF" w:rsidRPr="00A7054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y)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BD8556" w14:textId="77777777" w:rsidR="00C41653" w:rsidRPr="00116F52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38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119B2" w14:textId="3AD85806" w:rsidR="00C41653" w:rsidRPr="00116F52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0.001, 0.030) 0.03</w:t>
            </w:r>
          </w:p>
        </w:tc>
      </w:tr>
      <w:tr w:rsidR="00C41653" w:rsidRPr="001813DE" w14:paraId="4FCDED18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8B396B" w14:textId="77777777" w:rsidR="00C41653" w:rsidRPr="007840AA" w:rsidRDefault="00C41653" w:rsidP="0087299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ender, 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(%)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267970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0DA70A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41653" w:rsidRPr="001813DE" w14:paraId="3AEC295B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0D8FFB" w14:textId="77777777" w:rsidR="00C41653" w:rsidRPr="007840AA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5956FD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433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F6B1AB4" w14:textId="1FED1E70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0.008, 0.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30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</w:p>
        </w:tc>
      </w:tr>
      <w:tr w:rsidR="00C41653" w:rsidRPr="001813DE" w14:paraId="763A9B99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FB6A38" w14:textId="77777777" w:rsidR="00C41653" w:rsidRPr="007840AA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2697E0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02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9D2253" w14:textId="06832489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2 (-0.003, 0.02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8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12</w:t>
            </w:r>
          </w:p>
        </w:tc>
      </w:tr>
      <w:tr w:rsidR="00C41653" w:rsidRPr="001813DE" w14:paraId="031DFD86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70276E" w14:textId="77777777" w:rsidR="00C41653" w:rsidRPr="00F04AF5" w:rsidRDefault="00C41653" w:rsidP="0087299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BMI </w:t>
            </w:r>
            <w:r w:rsidRPr="00F04AF5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ertile, kg/m</w:t>
            </w:r>
            <w:r w:rsidRPr="00556D7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2</w:t>
            </w: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A581B4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6D8898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41653" w:rsidRPr="001813DE" w14:paraId="598FA66A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93AA0A" w14:textId="70E1BC79" w:rsidR="00C41653" w:rsidRPr="00F04AF5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4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EF097E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302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4BF8AC" w14:textId="742F5BA9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9 (-0.0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0.020) 0.09</w:t>
            </w:r>
          </w:p>
        </w:tc>
      </w:tr>
      <w:tr w:rsidR="00C41653" w:rsidRPr="001813DE" w14:paraId="5D8FDE16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F018BB" w14:textId="77777777" w:rsidR="00C41653" w:rsidRPr="00F04AF5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04AF5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4-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F1B12C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85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26CCEA" w14:textId="66B564C9" w:rsidR="00C41653" w:rsidRPr="001813DE" w:rsidRDefault="00C41653" w:rsidP="00AC6F57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2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0.012, 0.045)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</w:p>
        </w:tc>
      </w:tr>
      <w:tr w:rsidR="00C41653" w:rsidRPr="001813DE" w14:paraId="7F846BFE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47CADB" w14:textId="1F0863E6" w:rsidR="00C41653" w:rsidRPr="001813DE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55D0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≥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8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3E1DBC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48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07779B" w14:textId="1B730FD8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23 (-0.01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0.05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1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8</w:t>
            </w:r>
          </w:p>
        </w:tc>
      </w:tr>
      <w:tr w:rsidR="00C41653" w:rsidRPr="001813DE" w14:paraId="651B85AC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2FE4B0" w14:textId="77777777" w:rsidR="00C41653" w:rsidRPr="001813DE" w:rsidRDefault="00C41653" w:rsidP="0087299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Hypertension,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(%)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64FFB1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B1F548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41653" w:rsidRPr="001813DE" w14:paraId="000BD384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E4125D" w14:textId="5B786981" w:rsidR="00C41653" w:rsidRPr="007840AA" w:rsidRDefault="00A7054F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N</w:t>
            </w:r>
            <w:r w:rsidR="00C41653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o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A175CB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847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30B7E5" w14:textId="57E8526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7 (0.007, 0.02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</w:p>
        </w:tc>
      </w:tr>
      <w:tr w:rsidR="00C41653" w:rsidRPr="001813DE" w14:paraId="1EA68528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BE243A" w14:textId="4ED242FD" w:rsidR="00C41653" w:rsidRPr="007840AA" w:rsidRDefault="00A7054F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Y</w:t>
            </w:r>
            <w:r w:rsidR="00C41653"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es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80A487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88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34C641" w14:textId="09E59224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014, 0.03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46</w:t>
            </w:r>
          </w:p>
        </w:tc>
      </w:tr>
      <w:tr w:rsidR="00C41653" w:rsidRPr="001813DE" w14:paraId="53F870DF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4F0554" w14:textId="77777777" w:rsidR="00C41653" w:rsidRPr="007840AA" w:rsidRDefault="00C41653" w:rsidP="0087299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D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iabetes,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(%)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8C5163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1B3621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41653" w:rsidRPr="001813DE" w14:paraId="1448F556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0EEF87" w14:textId="60B587EC" w:rsidR="00C41653" w:rsidRPr="007840AA" w:rsidRDefault="00A7054F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N</w:t>
            </w:r>
            <w:r w:rsidR="00C41653"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o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080A0D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055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765FE0" w14:textId="06AE1C0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5 (0.0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0.024)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</w:p>
        </w:tc>
      </w:tr>
      <w:tr w:rsidR="00C41653" w:rsidRPr="001813DE" w14:paraId="0E5F7710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F89984" w14:textId="5144C497" w:rsidR="00C41653" w:rsidRPr="007840AA" w:rsidRDefault="00A7054F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Y</w:t>
            </w:r>
            <w:r w:rsidR="00C41653"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es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263C69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80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E871B8" w14:textId="37CFFAE3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40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0.063) 0.65</w:t>
            </w:r>
          </w:p>
        </w:tc>
      </w:tr>
      <w:tr w:rsidR="00C41653" w:rsidRPr="001813DE" w14:paraId="53A45D65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6764C5" w14:textId="77777777" w:rsidR="00C41653" w:rsidRPr="007840AA" w:rsidRDefault="00C41653" w:rsidP="0087299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Heart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d</w:t>
            </w: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iseases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(%)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91D01A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E95D12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41653" w:rsidRPr="001813DE" w14:paraId="41B20E5F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9FCE12" w14:textId="0A99772F" w:rsidR="00C41653" w:rsidRPr="007840AA" w:rsidRDefault="00A7054F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N</w:t>
            </w:r>
            <w:r w:rsidR="00C41653"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o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B17557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085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EF3431" w14:textId="6075ED84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0.015 (0.006, 0.024)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</w:p>
        </w:tc>
      </w:tr>
      <w:tr w:rsidR="00C41653" w:rsidRPr="001813DE" w14:paraId="4CFB5ADF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DE32CB" w14:textId="49E0D09E" w:rsidR="00C41653" w:rsidRPr="007840AA" w:rsidRDefault="00A7054F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Y</w:t>
            </w:r>
            <w:r w:rsidR="00C41653"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es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4F7F3E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61F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D16424" w14:textId="2F9E0D11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3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3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024, 0.090) 0.2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</w:p>
        </w:tc>
      </w:tr>
      <w:tr w:rsidR="00C41653" w:rsidRPr="001813DE" w14:paraId="2EBE858C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D9F3C7" w14:textId="77777777" w:rsidR="00C41653" w:rsidRPr="007840AA" w:rsidRDefault="00C41653" w:rsidP="0087299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CKD,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(%)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6A002C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955A85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41653" w:rsidRPr="001813DE" w14:paraId="6E17F076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161A02" w14:textId="0C78A7DB" w:rsidR="00C41653" w:rsidRPr="007840AA" w:rsidRDefault="00A7054F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N</w:t>
            </w:r>
            <w:r w:rsidR="00C41653"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o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F0A9E1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61F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33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B1C678" w14:textId="2725CAE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0.0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0.024)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</w:p>
        </w:tc>
      </w:tr>
      <w:tr w:rsidR="00C41653" w:rsidRPr="001813DE" w14:paraId="1C9C8BFA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70DD46" w14:textId="33FC93B3" w:rsidR="00C41653" w:rsidRPr="007840AA" w:rsidRDefault="00A7054F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Y</w:t>
            </w:r>
            <w:r w:rsidR="00C41653"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es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E58A64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FAEE81" w14:textId="599DB45A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0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288, 0.427) 0.70</w:t>
            </w:r>
          </w:p>
        </w:tc>
      </w:tr>
      <w:tr w:rsidR="00C41653" w:rsidRPr="001813DE" w14:paraId="47A591E2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B2C9BE" w14:textId="77777777" w:rsidR="00C41653" w:rsidRPr="007840AA" w:rsidRDefault="00C41653" w:rsidP="0087299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Alcohol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consumption,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N</w:t>
            </w: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F24249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E5B034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41653" w:rsidRPr="001813DE" w14:paraId="3E5A0058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DA6085" w14:textId="52CDBF21" w:rsidR="00C41653" w:rsidRPr="007840AA" w:rsidRDefault="00A7054F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N</w:t>
            </w:r>
            <w:r w:rsidR="00C41653"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o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B5AADB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61F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30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68538B" w14:textId="6FE5D39C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0.0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0.02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</w:p>
        </w:tc>
      </w:tr>
      <w:tr w:rsidR="00C41653" w:rsidRPr="001813DE" w14:paraId="723049EA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CC0BC2" w14:textId="0227AC1A" w:rsidR="00C41653" w:rsidRPr="007840AA" w:rsidRDefault="00A7054F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Y</w:t>
            </w:r>
            <w:r w:rsidR="00C41653"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es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EBD882" w14:textId="77777777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61F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5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DDD48E" w14:textId="18883AD6" w:rsidR="00C41653" w:rsidRPr="007840AA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3 (-0.02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3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0.04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4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8</w:t>
            </w:r>
          </w:p>
        </w:tc>
      </w:tr>
      <w:tr w:rsidR="00C41653" w:rsidRPr="001813DE" w14:paraId="65AA76AE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907970" w14:textId="77777777" w:rsidR="00C41653" w:rsidRPr="001813DE" w:rsidRDefault="00C41653" w:rsidP="0087299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Smoking status,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N</w:t>
            </w: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8F9906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EE6521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41653" w:rsidRPr="001813DE" w14:paraId="7DB887AA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97ED4B" w14:textId="3570B8D7" w:rsidR="00C41653" w:rsidRPr="001813DE" w:rsidRDefault="00A7054F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N</w:t>
            </w:r>
            <w:r w:rsidR="00C41653"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o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77284A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978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519B1D" w14:textId="5EF403C0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4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0.0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0.02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3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</w:p>
        </w:tc>
      </w:tr>
      <w:tr w:rsidR="00C41653" w:rsidRPr="001813DE" w14:paraId="65570CD9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3986AF" w14:textId="210153FE" w:rsidR="00C41653" w:rsidRPr="001813DE" w:rsidRDefault="00A7054F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Y</w:t>
            </w:r>
            <w:r w:rsidR="00C41653"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es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F0C037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61F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57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0AD340" w14:textId="0114A92E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36 (0.0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0.06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</w:p>
        </w:tc>
      </w:tr>
      <w:tr w:rsidR="00C41653" w:rsidRPr="001813DE" w14:paraId="3B420921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94CF6D" w14:textId="521FE59F" w:rsidR="00C41653" w:rsidRPr="001813DE" w:rsidRDefault="00A7054F" w:rsidP="0087299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  <w14:ligatures w14:val="none"/>
              </w:rPr>
              <w:t>S</w:t>
            </w:r>
            <w:r w:rsidRPr="009D52A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  <w14:ligatures w14:val="none"/>
              </w:rPr>
              <w:t>erum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p</w:t>
            </w:r>
            <w:r w:rsidR="00C41653"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osphorus</w:t>
            </w:r>
            <w:r w:rsidR="00C41653"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,</w:t>
            </w:r>
            <w:r w:rsidR="00C41653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="00C41653"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mmol/L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E66656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F0ADA2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41653" w:rsidRPr="001813DE" w14:paraId="7D3E9B34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650955" w14:textId="77777777" w:rsidR="00C41653" w:rsidRPr="001813DE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.32-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.97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23F3A0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77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45EA6A" w14:textId="571C1058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2 (-0.01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3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0.01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8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7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</w:p>
        </w:tc>
      </w:tr>
      <w:tr w:rsidR="00C41653" w:rsidRPr="001813DE" w14:paraId="385F5E31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D50AA8" w14:textId="77777777" w:rsidR="00C41653" w:rsidRPr="001813DE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.98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.14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06B71B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44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AB6C1C" w14:textId="6114263C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006, 0.023) 0.2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</w:p>
        </w:tc>
      </w:tr>
      <w:tr w:rsidR="00C41653" w:rsidRPr="001813DE" w14:paraId="6FF0535E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AD467B" w14:textId="77777777" w:rsidR="00C41653" w:rsidRPr="001813DE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5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-1.90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75BDDE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14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01B7AE" w14:textId="5240D529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2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0.014, 0.043)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</w:p>
        </w:tc>
      </w:tr>
      <w:tr w:rsidR="00C41653" w:rsidRPr="001813DE" w14:paraId="34BDFE1F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BB3016" w14:textId="77777777" w:rsidR="00C41653" w:rsidRPr="001813DE" w:rsidRDefault="00C41653" w:rsidP="0087299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TC,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mmol/L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30AE69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9FB3B5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41653" w:rsidRPr="001813DE" w14:paraId="65F42F9D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CABD28" w14:textId="77777777" w:rsidR="00C41653" w:rsidRPr="001813DE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.34-3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6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C795D4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06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CBA7E0" w14:textId="52EDB594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5 (-0.009, 0.019) 0.4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</w:p>
        </w:tc>
      </w:tr>
      <w:tr w:rsidR="00C41653" w:rsidRPr="001813DE" w14:paraId="69806518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D381F5" w14:textId="77777777" w:rsidR="00C41653" w:rsidRPr="001813DE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7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-4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58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2D91BC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15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3CAB32" w14:textId="1C3E5BC4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0.028 (0.012, 0.044)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</w:p>
        </w:tc>
      </w:tr>
      <w:tr w:rsidR="00C41653" w:rsidRPr="001813DE" w14:paraId="3A938C11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B331F1" w14:textId="77777777" w:rsidR="00C41653" w:rsidRPr="001813DE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4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59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-7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96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8FDDCA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14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3C764F" w14:textId="06BB090C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007, 0.02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27</w:t>
            </w:r>
          </w:p>
        </w:tc>
      </w:tr>
      <w:tr w:rsidR="00C41653" w:rsidRPr="001813DE" w14:paraId="7CA9702F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713A12" w14:textId="77777777" w:rsidR="00C41653" w:rsidRPr="001813DE" w:rsidRDefault="00C41653" w:rsidP="0087299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riglycerides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mmol/L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CDB2D6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527D9B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41653" w:rsidRPr="001813DE" w14:paraId="5362A3C6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41A2DA" w14:textId="77777777" w:rsidR="00C41653" w:rsidRPr="001813DE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.19-0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9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114EB3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92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050A22" w14:textId="0F289A96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0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005, 0.024) 0.20</w:t>
            </w:r>
          </w:p>
        </w:tc>
      </w:tr>
      <w:tr w:rsidR="00C41653" w:rsidRPr="001813DE" w14:paraId="76BDFE73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31D294" w14:textId="77777777" w:rsidR="00C41653" w:rsidRPr="001813DE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9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4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681D9B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28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4492BC" w14:textId="23BF2A29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7 (-0.008, 0.022) 0.3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</w:p>
        </w:tc>
      </w:tr>
      <w:tr w:rsidR="00C41653" w:rsidRPr="001813DE" w14:paraId="2826B8EB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D77EE8" w14:textId="77777777" w:rsidR="00C41653" w:rsidRPr="001813DE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5</w:t>
            </w:r>
            <w:r w:rsidRPr="001813DE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5.46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2C714E" w14:textId="77777777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15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03B440" w14:textId="1F5327D3" w:rsidR="00C41653" w:rsidRPr="001813DE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30 (0.01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0.04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</w:t>
            </w:r>
            <w:r w:rsidR="008E14E5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="00AC6F57" w:rsidRPr="00A3329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</w:p>
        </w:tc>
      </w:tr>
      <w:tr w:rsidR="00C41653" w:rsidRPr="001813DE" w14:paraId="21EB14AE" w14:textId="77777777" w:rsidTr="00AC6F57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90D5A7" w14:textId="77777777" w:rsidR="00C41653" w:rsidRPr="001813DE" w:rsidRDefault="00C41653" w:rsidP="0087299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AST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, U/L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61500A" w14:textId="77777777" w:rsidR="00C41653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4890E2" w14:textId="77777777" w:rsidR="00C41653" w:rsidRPr="00F91B24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41653" w:rsidRPr="001813DE" w14:paraId="56D6C62E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85243D" w14:textId="77777777" w:rsidR="00C41653" w:rsidRPr="001813DE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lastRenderedPageBreak/>
              <w:t>8-18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CC0782" w14:textId="77777777" w:rsidR="00C41653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46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48EDC8" w14:textId="59979CAE" w:rsidR="00C41653" w:rsidRPr="00F91B24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000, 0.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30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</w:p>
        </w:tc>
      </w:tr>
      <w:tr w:rsidR="00C41653" w:rsidRPr="001813DE" w14:paraId="3107B49F" w14:textId="77777777" w:rsidTr="0087299E">
        <w:trPr>
          <w:trHeight w:val="312"/>
        </w:trPr>
        <w:tc>
          <w:tcPr>
            <w:tcW w:w="196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7DB937" w14:textId="77777777" w:rsidR="00C41653" w:rsidRPr="001813DE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9-24</w:t>
            </w:r>
          </w:p>
        </w:tc>
        <w:tc>
          <w:tcPr>
            <w:tcW w:w="1195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37390A" w14:textId="77777777" w:rsidR="00C41653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45</w:t>
            </w:r>
          </w:p>
        </w:tc>
        <w:tc>
          <w:tcPr>
            <w:tcW w:w="184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94081B" w14:textId="7C6264C4" w:rsidR="00C41653" w:rsidRPr="00F91B24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21 (0.006, 0.03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</w:p>
        </w:tc>
      </w:tr>
      <w:tr w:rsidR="00C41653" w:rsidRPr="001813DE" w14:paraId="3D57FFFA" w14:textId="77777777" w:rsidTr="00AC6F57">
        <w:trPr>
          <w:trHeight w:val="312"/>
        </w:trPr>
        <w:tc>
          <w:tcPr>
            <w:tcW w:w="196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A9162D" w14:textId="77777777" w:rsidR="00C41653" w:rsidRPr="001813DE" w:rsidRDefault="00C41653" w:rsidP="0087299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5-266</w:t>
            </w:r>
          </w:p>
        </w:tc>
        <w:tc>
          <w:tcPr>
            <w:tcW w:w="1195" w:type="pct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C46ABA" w14:textId="77777777" w:rsidR="00C41653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44</w:t>
            </w:r>
          </w:p>
        </w:tc>
        <w:tc>
          <w:tcPr>
            <w:tcW w:w="184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3F4C1E" w14:textId="29AD1130" w:rsidR="00C41653" w:rsidRPr="00F91B24" w:rsidRDefault="00C41653" w:rsidP="0087299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8</w:t>
            </w:r>
            <w:r w:rsidRPr="00F91B2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007, 0.022) 0.3</w:t>
            </w:r>
            <w:r w:rsidR="00AC6F57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</w:p>
        </w:tc>
      </w:tr>
    </w:tbl>
    <w:p w14:paraId="597751C7" w14:textId="5B0955BF" w:rsidR="00C41653" w:rsidRPr="001813DE" w:rsidRDefault="00C41653" w:rsidP="00C41653">
      <w:pPr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Adjusted for 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age; gender; BMI; 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hypertension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; 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diabetes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; 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heart diseases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;</w:t>
      </w:r>
      <w:r w:rsidRPr="00DF73F5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  <w:shd w:val="clear" w:color="auto" w:fill="FFFFFF"/>
        </w:rPr>
        <w:t xml:space="preserve"> </w:t>
      </w:r>
      <w:r w:rsidRPr="00DF73F5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>CKD;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 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alcohol consumption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; 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smoking status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; </w:t>
      </w:r>
      <w:r w:rsidR="00A7054F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  <w14:ligatures w14:val="none"/>
        </w:rPr>
        <w:t>s</w:t>
      </w:r>
      <w:r w:rsidR="00A7054F" w:rsidRPr="009D52AF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  <w14:ligatures w14:val="none"/>
        </w:rPr>
        <w:t>erum</w:t>
      </w:r>
      <w:r w:rsidR="00A7054F"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phosphorus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; 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total cholesterol</w:t>
      </w:r>
      <w:r w:rsidRPr="00DF73F5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>; t</w:t>
      </w:r>
      <w:r w:rsidRPr="00DF73F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riglycerides</w:t>
      </w:r>
      <w:r w:rsidRPr="00DF73F5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>; AST</w:t>
      </w:r>
      <w:r w:rsidRPr="00562A48">
        <w:rPr>
          <w:rFonts w:ascii="Times New Roman" w:hAnsi="Times New Roman" w:cs="Times New Roman"/>
          <w:sz w:val="18"/>
          <w:szCs w:val="18"/>
        </w:rPr>
        <w:t>.</w:t>
      </w:r>
    </w:p>
    <w:p w14:paraId="5189123D" w14:textId="77777777" w:rsidR="00C41653" w:rsidRPr="001813DE" w:rsidRDefault="00C41653" w:rsidP="00C41653">
      <w:pPr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27C2F737" w14:textId="2E72EEDD" w:rsidR="00CC2C67" w:rsidRPr="00C41653" w:rsidRDefault="00C41653">
      <w:pPr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  <w:r w:rsidRPr="001813D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Abbreviations:</w:t>
      </w:r>
      <w:r w:rsidRPr="004F75D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</w:t>
      </w:r>
      <w:r w:rsidRPr="00010334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SIRI, systemic inflammation response index</w:t>
      </w:r>
      <w:r w:rsidRPr="00010334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>;</w:t>
      </w:r>
      <w:r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 xml:space="preserve"> </w:t>
      </w:r>
      <w:r w:rsidRPr="001813D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BMI, body mass index; </w:t>
      </w:r>
      <w:r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>CKD,</w:t>
      </w:r>
      <w:r w:rsidRPr="005C2CBC">
        <w:t xml:space="preserve"> </w:t>
      </w:r>
      <w:r w:rsidRPr="005C2CBC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chronic kidney disease</w:t>
      </w:r>
      <w:r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>; TC, total</w:t>
      </w:r>
      <w:r w:rsidRPr="00F62A9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>c</w:t>
      </w:r>
      <w:r w:rsidRPr="00F62A95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holesterol</w:t>
      </w:r>
      <w:r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>; AST, aspartate aminotransferase.</w:t>
      </w:r>
    </w:p>
    <w:sectPr w:rsidR="00CC2C67" w:rsidRPr="00C41653" w:rsidSect="00C41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6199A" w14:textId="77777777" w:rsidR="00181B4F" w:rsidRDefault="00181B4F" w:rsidP="00C41653">
      <w:pPr>
        <w:rPr>
          <w:rFonts w:hint="eastAsia"/>
        </w:rPr>
      </w:pPr>
      <w:r>
        <w:separator/>
      </w:r>
    </w:p>
  </w:endnote>
  <w:endnote w:type="continuationSeparator" w:id="0">
    <w:p w14:paraId="174C91F0" w14:textId="77777777" w:rsidR="00181B4F" w:rsidRDefault="00181B4F" w:rsidP="00C416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ADDB2E" w14:textId="77777777" w:rsidR="00181B4F" w:rsidRDefault="00181B4F" w:rsidP="00C41653">
      <w:pPr>
        <w:rPr>
          <w:rFonts w:hint="eastAsia"/>
        </w:rPr>
      </w:pPr>
      <w:r>
        <w:separator/>
      </w:r>
    </w:p>
  </w:footnote>
  <w:footnote w:type="continuationSeparator" w:id="0">
    <w:p w14:paraId="52B4A041" w14:textId="77777777" w:rsidR="00181B4F" w:rsidRDefault="00181B4F" w:rsidP="00C416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116"/>
    <w:rsid w:val="00125A59"/>
    <w:rsid w:val="001337BA"/>
    <w:rsid w:val="00181B4F"/>
    <w:rsid w:val="001C3F98"/>
    <w:rsid w:val="00241452"/>
    <w:rsid w:val="00402286"/>
    <w:rsid w:val="00443B4F"/>
    <w:rsid w:val="00522173"/>
    <w:rsid w:val="00584A94"/>
    <w:rsid w:val="00647013"/>
    <w:rsid w:val="00660433"/>
    <w:rsid w:val="006A2243"/>
    <w:rsid w:val="006F0F43"/>
    <w:rsid w:val="007170BF"/>
    <w:rsid w:val="00725E8F"/>
    <w:rsid w:val="0083449E"/>
    <w:rsid w:val="008E14E5"/>
    <w:rsid w:val="00910116"/>
    <w:rsid w:val="00941C6A"/>
    <w:rsid w:val="00945B1E"/>
    <w:rsid w:val="0096481A"/>
    <w:rsid w:val="0099036A"/>
    <w:rsid w:val="00A068D4"/>
    <w:rsid w:val="00A7054F"/>
    <w:rsid w:val="00AC6F57"/>
    <w:rsid w:val="00B94BD5"/>
    <w:rsid w:val="00BB1DB3"/>
    <w:rsid w:val="00C41653"/>
    <w:rsid w:val="00CC2C67"/>
    <w:rsid w:val="00D23651"/>
    <w:rsid w:val="00D37468"/>
    <w:rsid w:val="00DD37D6"/>
    <w:rsid w:val="00FF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192617"/>
  <w15:chartTrackingRefBased/>
  <w15:docId w15:val="{0E00133B-FB6C-44EE-8265-BC2B68DA8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653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16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C416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165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C416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18</Words>
  <Characters>1665</Characters>
  <Application>Microsoft Office Word</Application>
  <DocSecurity>0</DocSecurity>
  <Lines>151</Lines>
  <Paragraphs>132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袁</dc:creator>
  <cp:keywords/>
  <dc:description/>
  <cp:lastModifiedBy>帅 袁</cp:lastModifiedBy>
  <cp:revision>10</cp:revision>
  <dcterms:created xsi:type="dcterms:W3CDTF">2024-07-22T01:03:00Z</dcterms:created>
  <dcterms:modified xsi:type="dcterms:W3CDTF">2025-11-08T11:25:00Z</dcterms:modified>
</cp:coreProperties>
</file>